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50BEA" w14:textId="39F6918B" w:rsidR="00F56962" w:rsidRPr="00872543" w:rsidRDefault="003C6690" w:rsidP="00F56962">
      <w:pPr>
        <w:tabs>
          <w:tab w:val="decimal" w:pos="170"/>
        </w:tabs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2, </w:t>
      </w:r>
      <w:bookmarkStart w:id="0" w:name="_GoBack"/>
      <w:bookmarkEnd w:id="0"/>
      <w:r w:rsidR="00F56962" w:rsidRPr="008725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F5696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F56962" w:rsidRPr="008725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2 </w:t>
      </w:r>
      <w:r w:rsidR="00F56962" w:rsidRPr="00872543">
        <w:rPr>
          <w:rFonts w:ascii="Times New Roman" w:hAnsi="Times New Roman" w:cs="Times New Roman"/>
          <w:sz w:val="20"/>
          <w:szCs w:val="20"/>
          <w:lang w:val="en-US"/>
        </w:rPr>
        <w:t>Autoregressive standardized effects and correlations (with SE) between personality traits and subjective well-being (SWB)</w:t>
      </w:r>
      <w:r w:rsidR="00F56962">
        <w:rPr>
          <w:rFonts w:ascii="Times New Roman" w:hAnsi="Times New Roman" w:cs="Times New Roman"/>
          <w:sz w:val="20"/>
          <w:szCs w:val="20"/>
          <w:lang w:val="en-US"/>
        </w:rPr>
        <w:t>. Analyses conducted with full information maximum likelihood (FIML) estimat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87"/>
        <w:gridCol w:w="1670"/>
        <w:gridCol w:w="1670"/>
        <w:gridCol w:w="1761"/>
        <w:gridCol w:w="1670"/>
        <w:gridCol w:w="1670"/>
      </w:tblGrid>
      <w:tr w:rsidR="00F56962" w:rsidRPr="00F56962" w14:paraId="3142E05D" w14:textId="77777777" w:rsidTr="00F56962">
        <w:trPr>
          <w:trHeight w:val="6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6F54F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0F8DC7B8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3A686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518843DC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03F50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65A9CB95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40625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559C8C50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AEDA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61A3E092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B3926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68FC4729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penness</w:t>
            </w:r>
          </w:p>
        </w:tc>
      </w:tr>
      <w:tr w:rsidR="00F56962" w:rsidRPr="00F56962" w14:paraId="6A5767C1" w14:textId="77777777" w:rsidTr="00F5696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61BE9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bjective Well-be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9A877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0A994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6967D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81FD7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3A33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β (SE)</w:t>
            </w:r>
          </w:p>
        </w:tc>
      </w:tr>
      <w:tr w:rsidR="00F56962" w:rsidRPr="00F56962" w14:paraId="6A7BEACB" w14:textId="77777777" w:rsidTr="00F5696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43DEA" w14:textId="77777777" w:rsidR="00F56962" w:rsidRPr="00F56962" w:rsidRDefault="00F56962" w:rsidP="00677C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WHO-5 Well-being Inde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1BF1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4AF8A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F0372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3FCBC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3ADB7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6962" w:rsidRPr="00F56962" w14:paraId="24DC8A0A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B591F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ll-being Prospective Effects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B8E8" w14:textId="1B4F8DE1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 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4A11" w14:textId="126D3FD0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620FB" w14:textId="5602A975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F680" w14:textId="3F2BDA9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</w:t>
            </w: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8AFC" w14:textId="106E0B68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</w:t>
            </w:r>
          </w:p>
        </w:tc>
      </w:tr>
      <w:tr w:rsidR="00F56962" w:rsidRPr="00F56962" w14:paraId="34A4061A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66B8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t Stability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71F4" w14:textId="2AA0CC2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7C5A" w14:textId="294B65A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52F4" w14:textId="2F5AF37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0E57" w14:textId="0A2B8BA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3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062E" w14:textId="79C78796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***</w:t>
            </w:r>
          </w:p>
        </w:tc>
      </w:tr>
      <w:tr w:rsidR="00F56962" w:rsidRPr="00F56962" w14:paraId="18C64EB3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AE2CC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t Prospective Effects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6D4C" w14:textId="68B856D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</w:t>
            </w: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D77F" w14:textId="02E9646F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09A3" w14:textId="4EBEAB5F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9EA2" w14:textId="03C14C6F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 (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A6C3" w14:textId="299DFE8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(0.072)</w:t>
            </w:r>
          </w:p>
        </w:tc>
      </w:tr>
      <w:tr w:rsidR="00F56962" w:rsidRPr="00F56962" w14:paraId="7059B022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5E3ED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ll-being Stability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A5BB" w14:textId="1B4E7D57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DE57" w14:textId="5F21DEE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</w:t>
            </w: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5632" w14:textId="2041AA3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8848D" w14:textId="2D3AC129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B42B" w14:textId="0429998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3)***</w:t>
            </w:r>
          </w:p>
        </w:tc>
      </w:tr>
      <w:tr w:rsidR="00F56962" w:rsidRPr="00F56962" w14:paraId="1AF47108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700C3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current Correlations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0EC8" w14:textId="61753D97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F59C" w14:textId="1D6009B5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2B2D" w14:textId="553C074C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</w:t>
            </w: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3E74" w14:textId="00D10644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(0.08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D190" w14:textId="4211113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6)</w:t>
            </w:r>
          </w:p>
        </w:tc>
      </w:tr>
      <w:tr w:rsidR="00F56962" w:rsidRPr="00F56962" w14:paraId="56C4580A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11314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ngitudinal Correlation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B191" w14:textId="4783437D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F691" w14:textId="10AED851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1249" w14:textId="3070ADB8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4CDE" w14:textId="3FFE8B10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 (0.09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AC07" w14:textId="6F5497C7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1)*</w:t>
            </w:r>
          </w:p>
        </w:tc>
      </w:tr>
      <w:tr w:rsidR="00F56962" w:rsidRPr="00F56962" w14:paraId="7EF5460E" w14:textId="77777777" w:rsidTr="00F569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6D1F" w14:textId="77777777" w:rsidR="00F56962" w:rsidRPr="00F56962" w:rsidRDefault="00F56962" w:rsidP="00677C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tisfaction with Lif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110E8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27B88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9F5CA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F0A5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AAE81" w14:textId="77777777" w:rsidR="00F56962" w:rsidRPr="00F56962" w:rsidRDefault="00F56962" w:rsidP="00677C91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6962" w:rsidRPr="00F56962" w14:paraId="087FF988" w14:textId="77777777" w:rsidTr="00BF1F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D73F5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fe Satisfaction Prospective Effects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654FF" w14:textId="23CF5F14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900E" w14:textId="657F36C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45A0" w14:textId="5C65C9E2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CB1E" w14:textId="47FECF86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F606" w14:textId="156C1B27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3)</w:t>
            </w:r>
          </w:p>
        </w:tc>
      </w:tr>
      <w:tr w:rsidR="00F56962" w:rsidRPr="00F56962" w14:paraId="1A643944" w14:textId="77777777" w:rsidTr="00BF1F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49679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t Stability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5F0C" w14:textId="77E71A8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26F3" w14:textId="12CBE69F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1F14" w14:textId="47815FE2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</w:t>
            </w: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2432" w14:textId="75F55F98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7B84" w14:textId="6CC71F19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1)***</w:t>
            </w:r>
          </w:p>
        </w:tc>
      </w:tr>
      <w:tr w:rsidR="00F56962" w:rsidRPr="00F56962" w14:paraId="505F5934" w14:textId="77777777" w:rsidTr="00BF1F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5B608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t Prospective Effect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F998" w14:textId="6F5A67F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07E5" w14:textId="7A53E697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C790" w14:textId="7FC229F6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C451" w14:textId="56D0ACFD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 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2B93" w14:textId="1E895209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(0.071)</w:t>
            </w:r>
          </w:p>
        </w:tc>
      </w:tr>
      <w:tr w:rsidR="00F56962" w:rsidRPr="00F56962" w14:paraId="3471E78E" w14:textId="77777777" w:rsidTr="00BF1F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DFF92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fe Satisfaction Stability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8284" w14:textId="7773DFA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F32B" w14:textId="7B19D9B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A412" w14:textId="025A740C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0C25" w14:textId="446129F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DDD4" w14:textId="0D89E0D5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***</w:t>
            </w:r>
          </w:p>
        </w:tc>
      </w:tr>
      <w:tr w:rsidR="00F56962" w:rsidRPr="00F56962" w14:paraId="221613AE" w14:textId="77777777" w:rsidTr="00BF1F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D0EC0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current Correlations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9F43" w14:textId="2572297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9A11" w14:textId="6CBFAD78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5804" w14:textId="05D83404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6321" w14:textId="6AFBBA6A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 (0.067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9C03" w14:textId="151CDADF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3)</w:t>
            </w:r>
          </w:p>
        </w:tc>
      </w:tr>
      <w:tr w:rsidR="00F56962" w:rsidRPr="00F56962" w14:paraId="32B780AE" w14:textId="77777777" w:rsidTr="00BF1F2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DC5F7" w14:textId="77777777" w:rsidR="00F56962" w:rsidRPr="00F56962" w:rsidRDefault="00F56962" w:rsidP="00F56962">
            <w:pPr>
              <w:spacing w:line="360" w:lineRule="auto"/>
              <w:ind w:left="1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ngitudinal Correlations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060B4" w14:textId="57F90C2D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5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AE0A4" w14:textId="4092AB4E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8A1CE" w14:textId="2742DC22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2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45ED0" w14:textId="6DD7765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 (0.086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61884" w14:textId="0F0547F3" w:rsidR="00F56962" w:rsidRPr="00F56962" w:rsidRDefault="00F56962" w:rsidP="00F56962">
            <w:pPr>
              <w:tabs>
                <w:tab w:val="decimal" w:pos="17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  <w:proofErr w:type="gramEnd"/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5)</w:t>
            </w:r>
          </w:p>
        </w:tc>
      </w:tr>
      <w:tr w:rsidR="00F56962" w:rsidRPr="00F56962" w14:paraId="47F02DCD" w14:textId="77777777" w:rsidTr="00F56962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D06F4C" w14:textId="77777777" w:rsidR="00F56962" w:rsidRPr="00F56962" w:rsidRDefault="00F56962" w:rsidP="00677C91">
            <w:pPr>
              <w:tabs>
                <w:tab w:val="decimal" w:pos="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e: The letters in parentheses in the first column correspond to parameters in Figure 1, *** p &lt; .001, ** p &lt; .01, * p &lt; .05</w:t>
            </w:r>
          </w:p>
          <w:p w14:paraId="0B4A9985" w14:textId="77777777" w:rsidR="00F56962" w:rsidRPr="00F56962" w:rsidRDefault="00F56962" w:rsidP="00677C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9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β=coefficient standardized in terms of both the predictor and outcome latent variables; SE=standard error of the coefficient</w:t>
            </w:r>
          </w:p>
        </w:tc>
      </w:tr>
    </w:tbl>
    <w:p w14:paraId="6419EAEF" w14:textId="77777777" w:rsidR="00F56962" w:rsidRPr="00872543" w:rsidRDefault="00F56962" w:rsidP="00F56962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576F3D67" w14:textId="77777777" w:rsidR="00F56962" w:rsidRPr="00F56962" w:rsidRDefault="00F56962">
      <w:pPr>
        <w:rPr>
          <w:lang w:val="en-GB"/>
        </w:rPr>
      </w:pPr>
    </w:p>
    <w:sectPr w:rsidR="00F56962" w:rsidRPr="00F56962" w:rsidSect="00F56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962"/>
    <w:rsid w:val="001904FE"/>
    <w:rsid w:val="003C6690"/>
    <w:rsid w:val="00742E60"/>
    <w:rsid w:val="00750544"/>
    <w:rsid w:val="007D229D"/>
    <w:rsid w:val="008421A4"/>
    <w:rsid w:val="00DC6E4B"/>
    <w:rsid w:val="00DF7855"/>
    <w:rsid w:val="00E24A91"/>
    <w:rsid w:val="00F5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D5BA2"/>
  <w15:chartTrackingRefBased/>
  <w15:docId w15:val="{4577F1EE-BB18-4227-8966-46AAFB0C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962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5696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671</Characters>
  <Application>Microsoft Office Word</Application>
  <DocSecurity>4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Sorjonen</dc:creator>
  <cp:keywords/>
  <dc:description/>
  <cp:lastModifiedBy>Regina Winzer</cp:lastModifiedBy>
  <cp:revision>2</cp:revision>
  <dcterms:created xsi:type="dcterms:W3CDTF">2021-06-06T21:49:00Z</dcterms:created>
  <dcterms:modified xsi:type="dcterms:W3CDTF">2021-06-06T21:49:00Z</dcterms:modified>
</cp:coreProperties>
</file>